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ind w:firstLine="4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85825</wp:posOffset>
                </wp:positionH>
                <wp:positionV relativeFrom="paragraph">
                  <wp:posOffset>539750</wp:posOffset>
                </wp:positionV>
                <wp:extent cx="1371600" cy="297180"/>
                <wp:effectExtent l="266700" t="5715" r="26289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8pt;margin-top:42.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6735</wp:posOffset>
                </wp:positionH>
                <wp:positionV relativeFrom="paragraph">
                  <wp:posOffset>54610</wp:posOffset>
                </wp:positionV>
                <wp:extent cx="5781040" cy="5541645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0880" cy="5541480"/>
                          <a:chOff x="0" y="0"/>
                          <a:chExt cx="5780880" cy="5541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08560" cy="388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citations screened for relevance: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29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98520" y="387720"/>
                            <a:ext cx="10440" cy="8614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08600" y="788040"/>
                            <a:ext cx="137448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82720" y="576000"/>
                            <a:ext cx="2138040" cy="43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excluded for duplication: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400" y="1249560"/>
                            <a:ext cx="2316600" cy="43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potentially relevant studies: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2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08600" y="1684440"/>
                            <a:ext cx="10440" cy="8614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18320" y="2075760"/>
                            <a:ext cx="137448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93160" y="1739880"/>
                            <a:ext cx="2881800" cy="695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excluded based on title and abstract: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213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 (duplication or irrelevant to our ai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240" y="2558520"/>
                            <a:ext cx="2070720" cy="43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full-text articles reviewed: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318320" y="2993760"/>
                            <a:ext cx="10440" cy="21117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327680" y="3961080"/>
                            <a:ext cx="1374480" cy="144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01800" y="3302640"/>
                            <a:ext cx="3079080" cy="1602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excluded: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 w:eastAsia="zh-CN"/>
                                </w:rPr>
                                <w:t>2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>(review articles, retrospective studies, prospective obervational studies, irrelevant to our aim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840" y="5105880"/>
                            <a:ext cx="1232640" cy="43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eastAsia="zh-CN" w:bidi="ar-SA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000000"/>
                                  <w:lang w:val="en-CA" w:bidi="ar-SA"/>
                                </w:rPr>
                                <w:t xml:space="preserve"> RCTs in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.05pt;margin-top:4.3pt;width:455.2pt;height:436.35pt" coordorigin="861,86" coordsize="9104,872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861;top:86;width:4107;height:6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citations screened for relevance: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29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2906;top:697;width:15;height:1356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922;top:1327;width:2164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086;top:993;width:3366;height:6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excluded for duplication: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6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96;top:2054;width:3647;height:6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potentially relevant studies: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23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922;top:2739;width:15;height:1356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937;top:3355;width:2164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102;top:2826;width:4537;height:109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excluded based on title and abstract: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213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 (duplication or irrelevant to our aim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49;top:4115;width:3260;height:6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full-text articles reviewed: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2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2937;top:4801;width:15;height:3325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952;top:6324;width:2164;height:1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116;top:5287;width:4848;height:25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excluded: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 w:eastAsia="zh-CN"/>
                          </w:rPr>
                          <w:t>2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>(review articles, retrospective studies, prospective obervational studies, irrelevant to our aim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49;top:8127;width:1940;height:68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eastAsia="zh-CN" w:bidi="ar-SA"/>
                          </w:rPr>
                          <w:t>3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000000"/>
                            <w:lang w:val="en-CA" w:bidi="ar-SA"/>
                          </w:rPr>
                          <w:t xml:space="preserve"> RCTs include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85825</wp:posOffset>
                </wp:positionH>
                <wp:positionV relativeFrom="paragraph">
                  <wp:posOffset>596900</wp:posOffset>
                </wp:positionV>
                <wp:extent cx="1371600" cy="297180"/>
                <wp:effectExtent l="158115" t="5715" r="1568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8pt;margin-top:4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85825</wp:posOffset>
                </wp:positionH>
                <wp:positionV relativeFrom="paragraph">
                  <wp:posOffset>654685</wp:posOffset>
                </wp:positionV>
                <wp:extent cx="1371600" cy="297180"/>
                <wp:effectExtent l="115570" t="5715" r="10922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8pt;margin-top:51.5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85825</wp:posOffset>
                </wp:positionH>
                <wp:positionV relativeFrom="paragraph">
                  <wp:posOffset>2644775</wp:posOffset>
                </wp:positionV>
                <wp:extent cx="1371600" cy="297180"/>
                <wp:effectExtent l="115570" t="5715" r="1149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9.8pt;margin-top:208.2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Yongchuan Li</cp:lastModifiedBy>
  <dcterms:modified xsi:type="dcterms:W3CDTF">2013-08-07T02:54:00Z</dcterms:modified>
  <cp:revision>7</cp:revision>
  <dc:subject/>
  <dc:title>PRISMA 2009 Flow Diagram</dc:title>
</cp:coreProperties>
</file>